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4-22T00:00:00Z">
              <w:dateFormat w:val="M/d/yyyy"/>
              <w:lid w:val="en-US"/>
              <w:storeMappedDataAs w:val="dateTime"/>
              <w:calendar w:val="gregorian"/>
            </w:date>
          </w:sdtPr>
          <w:sdtEndPr/>
          <w:sdtContent>
            <w:tc>
              <w:tcPr>
                <w:tcW w:w="7920" w:type="dxa"/>
                <w:tcBorders>
                  <w:bottom w:val="single" w:sz="4" w:space="0" w:color="auto"/>
                </w:tcBorders>
              </w:tcPr>
              <w:p w14:paraId="72891EAB" w14:textId="76428AE1" w:rsidR="00B92965" w:rsidRDefault="001C41E3" w:rsidP="00B92965">
                <w:r>
                  <w:t>4/2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4B9A7A6" w:rsidR="00B92965" w:rsidRDefault="008E12C6" w:rsidP="00B92965">
                <w:r>
                  <w:t>Gill Moncrieff</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Segoe UI" w:hAnsi="Segoe UI" w:cs="Segoe UI"/>
              <w:color w:val="201F1E"/>
              <w:sz w:val="22"/>
              <w:szCs w:val="22"/>
              <w:shd w:val="clear" w:color="auto" w:fill="FFFFFF"/>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EC7173A" w:rsidR="00B92965" w:rsidRDefault="001C41E3" w:rsidP="00B92965">
                <w:r w:rsidRPr="001C41E3">
                  <w:rPr>
                    <w:rFonts w:ascii="Segoe UI" w:hAnsi="Segoe UI" w:cs="Segoe UI"/>
                    <w:color w:val="201F1E"/>
                    <w:sz w:val="22"/>
                    <w:szCs w:val="22"/>
                    <w:shd w:val="clear" w:color="auto" w:fill="FFFFFF"/>
                  </w:rPr>
                  <w:t>“There’s only so much you can be pushed”: magnification of the maternity staffing crisis by the 2020/21 COVID-19 pandemic</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Arial" w:hAnsi="Arial" w:cs="Arial"/>
              <w:color w:val="606060"/>
              <w:sz w:val="21"/>
              <w:szCs w:val="21"/>
              <w:shd w:val="clear" w:color="auto" w:fill="FFFFFF"/>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717758ED" w:rsidR="00B92965" w:rsidRDefault="00F51241" w:rsidP="00B92965">
                <w:r w:rsidRPr="00F51241">
                  <w:rPr>
                    <w:rFonts w:ascii="Arial" w:hAnsi="Arial" w:cs="Arial"/>
                    <w:color w:val="606060"/>
                    <w:sz w:val="21"/>
                    <w:szCs w:val="21"/>
                    <w:shd w:val="clear" w:color="auto" w:fill="FFFFFF"/>
                  </w:rPr>
                  <w:t>BJOG-22-0440.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A594B56" w:rsidR="00F52A77" w:rsidRDefault="008E12C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3D2AFBBB" w:rsidR="00F52A77" w:rsidRDefault="008E12C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F348A3D" w:rsidR="00F52A77" w:rsidRDefault="008E12C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EE761FB" w:rsidR="00F52A77" w:rsidRDefault="008E12C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35A2D8E" w:rsidR="00F52A77" w:rsidRDefault="008E12C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CBD984E" w:rsidR="00F52A77" w:rsidRDefault="008E12C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DFA9723" w:rsidR="00F52A77" w:rsidRDefault="008E12C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95D0843" w:rsidR="00AC2BE6" w:rsidRDefault="008E12C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62A952B" w:rsidR="00F52A77" w:rsidRDefault="008E12C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5CBC1E7" w:rsidR="00F52A77" w:rsidRDefault="008E12C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D172FDA" w:rsidR="00F52A77" w:rsidRDefault="008E12C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20B8524" w:rsidR="00F52A77" w:rsidRDefault="008E12C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6463022" w:rsidR="00F52A77" w:rsidRDefault="008E12C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4D2345C" w:rsidR="00F52A77" w:rsidRDefault="008E12C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960D0A" w14:textId="77777777" w:rsidR="00BE1324" w:rsidRDefault="00BE1324" w:rsidP="00E23042">
      <w:r>
        <w:separator/>
      </w:r>
    </w:p>
  </w:endnote>
  <w:endnote w:type="continuationSeparator" w:id="0">
    <w:p w14:paraId="68A6B59C" w14:textId="77777777" w:rsidR="00BE1324" w:rsidRDefault="00BE132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508DAA" w14:textId="77777777" w:rsidR="00BE1324" w:rsidRDefault="00BE1324" w:rsidP="00E23042">
      <w:r>
        <w:separator/>
      </w:r>
    </w:p>
  </w:footnote>
  <w:footnote w:type="continuationSeparator" w:id="0">
    <w:p w14:paraId="0CDFA79E" w14:textId="77777777" w:rsidR="00BE1324" w:rsidRDefault="00BE132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C41E3"/>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E12C6"/>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BE1324"/>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1241"/>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1234D"/>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30</Words>
  <Characters>245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ill Moncrieff</cp:lastModifiedBy>
  <cp:revision>2</cp:revision>
  <dcterms:created xsi:type="dcterms:W3CDTF">2022-04-22T03:44:00Z</dcterms:created>
  <dcterms:modified xsi:type="dcterms:W3CDTF">2022-04-22T03:44:00Z</dcterms:modified>
</cp:coreProperties>
</file>